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A85ECD" w14:textId="77777777" w:rsidR="00C43433" w:rsidRPr="00756CC3" w:rsidRDefault="00C43433" w:rsidP="00C43433">
      <w:pPr>
        <w:pStyle w:val="Heading4"/>
        <w:spacing w:before="0" w:line="480" w:lineRule="auto"/>
        <w:rPr>
          <w:rFonts w:ascii="Times New Roman" w:hAnsi="Times New Roman" w:cs="Times New Roman"/>
          <w:color w:val="000000" w:themeColor="text1"/>
        </w:rPr>
      </w:pPr>
      <w:r w:rsidRPr="00756CC3">
        <w:rPr>
          <w:rFonts w:ascii="Times New Roman" w:hAnsi="Times New Roman" w:cs="Times New Roman"/>
          <w:color w:val="000000" w:themeColor="text1"/>
        </w:rPr>
        <w:t>Supplementary Table 3 - Associations between maternal BMI and maternal BMI allele score and possible confounding factors in ALSPAC</w:t>
      </w:r>
    </w:p>
    <w:tbl>
      <w:tblPr>
        <w:tblW w:w="907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51"/>
        <w:gridCol w:w="1559"/>
        <w:gridCol w:w="1276"/>
        <w:gridCol w:w="1701"/>
        <w:gridCol w:w="1134"/>
      </w:tblGrid>
      <w:tr w:rsidR="00C43433" w:rsidRPr="005D1FC5" w14:paraId="32AB08B5" w14:textId="77777777" w:rsidTr="00084EA2">
        <w:trPr>
          <w:trHeight w:val="254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49C0C8" w14:textId="77777777" w:rsidR="00C43433" w:rsidRPr="005D1FC5" w:rsidRDefault="00C43433" w:rsidP="00084EA2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</w:pPr>
            <w:r w:rsidRPr="005D1FC5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  <w:t xml:space="preserve">Variable (categories/units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5781E" w14:textId="77777777" w:rsidR="00C43433" w:rsidRPr="005D1FC5" w:rsidRDefault="00C43433" w:rsidP="00084EA2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</w:pPr>
            <w: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  <w:t>N</w:t>
            </w:r>
            <w:r w:rsidRPr="005D1FC5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  <w:t>*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8E1154" w14:textId="77777777" w:rsidR="00C43433" w:rsidRPr="005D1FC5" w:rsidRDefault="00C43433" w:rsidP="00084EA2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</w:pPr>
            <w: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  <w:t>Association of maternal b</w:t>
            </w:r>
            <w:r w:rsidRPr="005D1FC5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  <w:t xml:space="preserve">ody mass index </w:t>
            </w:r>
            <w: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  <w:t>with confounder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BBC13" w14:textId="77777777" w:rsidR="00C43433" w:rsidRPr="005D1FC5" w:rsidRDefault="00C43433" w:rsidP="00084EA2">
            <w:pPr>
              <w:ind w:left="-108" w:firstLine="108"/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</w:pPr>
            <w: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  <w:t>Association of m</w:t>
            </w:r>
            <w:r w:rsidRPr="005D1FC5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  <w:t>aternal BMI allele score</w:t>
            </w:r>
            <w: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  <w:t xml:space="preserve"> with confounders</w:t>
            </w:r>
          </w:p>
        </w:tc>
      </w:tr>
      <w:tr w:rsidR="00C43433" w:rsidRPr="005D1FC5" w14:paraId="31BFDCF5" w14:textId="77777777" w:rsidTr="00084EA2">
        <w:trPr>
          <w:trHeight w:val="276"/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6679DF7E" w14:textId="77777777" w:rsidR="00C43433" w:rsidRPr="005D1FC5" w:rsidRDefault="00C43433" w:rsidP="00084EA2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C7FD982" w14:textId="77777777" w:rsidR="00C43433" w:rsidRPr="005D1FC5" w:rsidRDefault="00C43433" w:rsidP="00084EA2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hideMark/>
          </w:tcPr>
          <w:p w14:paraId="7FC85047" w14:textId="77777777" w:rsidR="00C43433" w:rsidRPr="00770E14" w:rsidRDefault="00C43433" w:rsidP="00084EA2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D1FC5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  <w:t>Coefficient</w:t>
            </w:r>
            <w:r w:rsidRPr="00893E7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  <w:p w14:paraId="42BC9DF7" w14:textId="77777777" w:rsidR="00C43433" w:rsidRPr="005D1FC5" w:rsidRDefault="00C43433" w:rsidP="00084EA2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</w:pPr>
            <w:r w:rsidRPr="002931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95% CI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hideMark/>
          </w:tcPr>
          <w:p w14:paraId="5904F567" w14:textId="77777777" w:rsidR="00C43433" w:rsidRPr="005D1FC5" w:rsidRDefault="00C43433" w:rsidP="00084EA2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</w:pPr>
            <w:r w:rsidRPr="005D1FC5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  <w:t>P</w:t>
            </w:r>
            <w: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  <w:t>-valu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hideMark/>
          </w:tcPr>
          <w:p w14:paraId="2E47671B" w14:textId="77777777" w:rsidR="00C43433" w:rsidRDefault="00C43433" w:rsidP="00084EA2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5D1FC5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  <w:t>Coefficient</w:t>
            </w:r>
            <w:r w:rsidRPr="00893E7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  <w:p w14:paraId="044B45DD" w14:textId="77777777" w:rsidR="00C43433" w:rsidRPr="005D1FC5" w:rsidRDefault="00C43433" w:rsidP="00084EA2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</w:pPr>
            <w:r w:rsidRPr="002931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14:paraId="56C3D499" w14:textId="77777777" w:rsidR="00C43433" w:rsidRPr="005D1FC5" w:rsidRDefault="00C43433" w:rsidP="00084EA2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</w:pPr>
            <w:r w:rsidRPr="005D1FC5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  <w:t>P</w:t>
            </w:r>
            <w: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  <w:t>-value</w:t>
            </w:r>
          </w:p>
        </w:tc>
      </w:tr>
      <w:tr w:rsidR="00C43433" w:rsidRPr="005D1FC5" w14:paraId="7B19AFA7" w14:textId="77777777" w:rsidTr="00084EA2">
        <w:trPr>
          <w:trHeight w:val="456"/>
          <w:jc w:val="center"/>
        </w:trPr>
        <w:tc>
          <w:tcPr>
            <w:tcW w:w="2552" w:type="dxa"/>
            <w:tcBorders>
              <w:top w:val="single" w:sz="4" w:space="0" w:color="auto"/>
            </w:tcBorders>
            <w:hideMark/>
          </w:tcPr>
          <w:p w14:paraId="288C61A5" w14:textId="77777777" w:rsidR="00C43433" w:rsidRPr="005D1FC5" w:rsidRDefault="00C43433" w:rsidP="00084EA2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</w:pPr>
            <w:r w:rsidRPr="005D1FC5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  <w:t xml:space="preserve">Parental social class (I, II, III(NM), III(M), IV, V)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C8ACB16" w14:textId="77777777" w:rsidR="00C43433" w:rsidRPr="005D1FC5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,54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  <w:hideMark/>
          </w:tcPr>
          <w:p w14:paraId="639DE428" w14:textId="77777777" w:rsidR="00C43433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1FC5">
              <w:rPr>
                <w:rFonts w:ascii="Times New Roman" w:hAnsi="Times New Roman" w:cs="Times New Roman"/>
                <w:color w:val="000000"/>
              </w:rPr>
              <w:t>0.11</w:t>
            </w:r>
          </w:p>
          <w:p w14:paraId="3B46B237" w14:textId="77777777" w:rsidR="00C43433" w:rsidRPr="005D1FC5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5D1FC5">
              <w:rPr>
                <w:rFonts w:ascii="Times New Roman" w:hAnsi="Times New Roman" w:cs="Times New Roman"/>
                <w:color w:val="000000"/>
              </w:rPr>
              <w:t>0.08, 0.1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  <w:hideMark/>
          </w:tcPr>
          <w:p w14:paraId="222FC019" w14:textId="77777777" w:rsidR="00C43433" w:rsidRPr="005D1FC5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1FC5">
              <w:rPr>
                <w:rFonts w:ascii="Times New Roman" w:hAnsi="Times New Roman" w:cs="Times New Roman"/>
                <w:color w:val="000000"/>
              </w:rPr>
              <w:t>5.04 x 10</w:t>
            </w:r>
            <w:r w:rsidRPr="005D1FC5">
              <w:rPr>
                <w:rFonts w:ascii="Times New Roman" w:hAnsi="Times New Roman" w:cs="Times New Roman"/>
                <w:color w:val="000000"/>
                <w:vertAlign w:val="superscript"/>
              </w:rPr>
              <w:t>-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  <w:hideMark/>
          </w:tcPr>
          <w:p w14:paraId="1CE949F0" w14:textId="77777777" w:rsidR="00C43433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1FC5">
              <w:rPr>
                <w:rFonts w:ascii="Times New Roman" w:hAnsi="Times New Roman" w:cs="Times New Roman"/>
                <w:color w:val="000000"/>
              </w:rPr>
              <w:t>0.02</w:t>
            </w:r>
          </w:p>
          <w:p w14:paraId="3CC64146" w14:textId="77777777" w:rsidR="00C43433" w:rsidRPr="005D1FC5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5D1FC5">
              <w:rPr>
                <w:rFonts w:ascii="Times New Roman" w:hAnsi="Times New Roman" w:cs="Times New Roman"/>
                <w:color w:val="000000"/>
              </w:rPr>
              <w:t>-0.01, 0.0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  <w:hideMark/>
          </w:tcPr>
          <w:p w14:paraId="1CC2E00A" w14:textId="77777777" w:rsidR="00C43433" w:rsidRPr="005D1FC5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1FC5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C43433" w:rsidRPr="005D1FC5" w14:paraId="73A01129" w14:textId="77777777" w:rsidTr="00084EA2">
        <w:trPr>
          <w:trHeight w:val="456"/>
          <w:jc w:val="center"/>
        </w:trPr>
        <w:tc>
          <w:tcPr>
            <w:tcW w:w="2552" w:type="dxa"/>
            <w:hideMark/>
          </w:tcPr>
          <w:p w14:paraId="23749993" w14:textId="77777777" w:rsidR="00C43433" w:rsidRPr="005D1FC5" w:rsidRDefault="00C43433" w:rsidP="00084EA2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</w:pPr>
            <w:r w:rsidRPr="005D1FC5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  <w:t>Maternal education (CSE/vocational, O-level, A-level, Degree)</w:t>
            </w:r>
          </w:p>
        </w:tc>
        <w:tc>
          <w:tcPr>
            <w:tcW w:w="851" w:type="dxa"/>
          </w:tcPr>
          <w:p w14:paraId="4B345247" w14:textId="77777777" w:rsidR="00C43433" w:rsidRPr="005D1FC5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,574</w:t>
            </w:r>
          </w:p>
        </w:tc>
        <w:tc>
          <w:tcPr>
            <w:tcW w:w="1559" w:type="dxa"/>
            <w:vAlign w:val="bottom"/>
            <w:hideMark/>
          </w:tcPr>
          <w:p w14:paraId="31453846" w14:textId="77777777" w:rsidR="00C43433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1FC5">
              <w:rPr>
                <w:rFonts w:ascii="Times New Roman" w:hAnsi="Times New Roman" w:cs="Times New Roman"/>
                <w:color w:val="000000"/>
              </w:rPr>
              <w:t>-0.10</w:t>
            </w:r>
          </w:p>
          <w:p w14:paraId="478C9E09" w14:textId="77777777" w:rsidR="00C43433" w:rsidRPr="005D1FC5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5D1FC5">
              <w:rPr>
                <w:rFonts w:ascii="Times New Roman" w:hAnsi="Times New Roman" w:cs="Times New Roman"/>
                <w:color w:val="000000"/>
              </w:rPr>
              <w:t>-0.14, -0.0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vAlign w:val="bottom"/>
            <w:hideMark/>
          </w:tcPr>
          <w:p w14:paraId="7897997B" w14:textId="77777777" w:rsidR="00C43433" w:rsidRPr="005D1FC5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1FC5">
              <w:rPr>
                <w:rFonts w:ascii="Times New Roman" w:hAnsi="Times New Roman" w:cs="Times New Roman"/>
                <w:color w:val="000000"/>
              </w:rPr>
              <w:t>8.79 x 10</w:t>
            </w:r>
            <w:r w:rsidRPr="005D1FC5">
              <w:rPr>
                <w:rFonts w:ascii="Times New Roman" w:hAnsi="Times New Roman" w:cs="Times New Roman"/>
                <w:color w:val="000000"/>
                <w:vertAlign w:val="superscript"/>
              </w:rPr>
              <w:t>-10</w:t>
            </w:r>
          </w:p>
        </w:tc>
        <w:tc>
          <w:tcPr>
            <w:tcW w:w="1701" w:type="dxa"/>
            <w:vAlign w:val="bottom"/>
            <w:hideMark/>
          </w:tcPr>
          <w:p w14:paraId="6AE7F832" w14:textId="77777777" w:rsidR="00C43433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1FC5">
              <w:rPr>
                <w:rFonts w:ascii="Times New Roman" w:hAnsi="Times New Roman" w:cs="Times New Roman"/>
                <w:color w:val="000000"/>
              </w:rPr>
              <w:t>-0.02</w:t>
            </w:r>
          </w:p>
          <w:p w14:paraId="60298163" w14:textId="77777777" w:rsidR="00C43433" w:rsidRPr="005D1FC5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5D1FC5">
              <w:rPr>
                <w:rFonts w:ascii="Times New Roman" w:hAnsi="Times New Roman" w:cs="Times New Roman"/>
                <w:color w:val="000000"/>
              </w:rPr>
              <w:t>-0.05, 0.0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vAlign w:val="bottom"/>
            <w:hideMark/>
          </w:tcPr>
          <w:p w14:paraId="33558A1C" w14:textId="77777777" w:rsidR="00C43433" w:rsidRPr="005D1FC5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1FC5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C43433" w:rsidRPr="005D1FC5" w14:paraId="4A215E70" w14:textId="77777777" w:rsidTr="00084EA2">
        <w:trPr>
          <w:trHeight w:val="456"/>
          <w:jc w:val="center"/>
        </w:trPr>
        <w:tc>
          <w:tcPr>
            <w:tcW w:w="2552" w:type="dxa"/>
            <w:hideMark/>
          </w:tcPr>
          <w:p w14:paraId="5EBF4C8D" w14:textId="77777777" w:rsidR="00C43433" w:rsidRPr="005D1FC5" w:rsidRDefault="00C43433" w:rsidP="00084EA2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</w:pPr>
            <w:r w:rsidRPr="005D1FC5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  <w:t>Paternal education (CSE/vocational, O-level, A-level, Degree)</w:t>
            </w:r>
          </w:p>
        </w:tc>
        <w:tc>
          <w:tcPr>
            <w:tcW w:w="851" w:type="dxa"/>
          </w:tcPr>
          <w:p w14:paraId="6BE8A466" w14:textId="77777777" w:rsidR="00C43433" w:rsidRPr="005D1FC5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,423</w:t>
            </w:r>
          </w:p>
        </w:tc>
        <w:tc>
          <w:tcPr>
            <w:tcW w:w="1559" w:type="dxa"/>
            <w:vAlign w:val="bottom"/>
            <w:hideMark/>
          </w:tcPr>
          <w:p w14:paraId="56F7BB77" w14:textId="77777777" w:rsidR="00C43433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1FC5">
              <w:rPr>
                <w:rFonts w:ascii="Times New Roman" w:hAnsi="Times New Roman" w:cs="Times New Roman"/>
                <w:color w:val="000000"/>
              </w:rPr>
              <w:t>-0.10</w:t>
            </w:r>
          </w:p>
          <w:p w14:paraId="78DF98F9" w14:textId="77777777" w:rsidR="00C43433" w:rsidRPr="005D1FC5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5D1FC5">
              <w:rPr>
                <w:rFonts w:ascii="Times New Roman" w:hAnsi="Times New Roman" w:cs="Times New Roman"/>
                <w:color w:val="000000"/>
              </w:rPr>
              <w:t>-0.13, -0.0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vAlign w:val="bottom"/>
            <w:hideMark/>
          </w:tcPr>
          <w:p w14:paraId="34FC7302" w14:textId="77777777" w:rsidR="00C43433" w:rsidRPr="005D1FC5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1FC5">
              <w:rPr>
                <w:rFonts w:ascii="Times New Roman" w:hAnsi="Times New Roman" w:cs="Times New Roman"/>
                <w:color w:val="000000"/>
              </w:rPr>
              <w:t>5.91 x 10</w:t>
            </w:r>
            <w:r w:rsidRPr="005D1FC5">
              <w:rPr>
                <w:rFonts w:ascii="Times New Roman" w:hAnsi="Times New Roman" w:cs="Times New Roman"/>
                <w:color w:val="000000"/>
                <w:vertAlign w:val="superscript"/>
              </w:rPr>
              <w:t>-11</w:t>
            </w:r>
          </w:p>
        </w:tc>
        <w:tc>
          <w:tcPr>
            <w:tcW w:w="1701" w:type="dxa"/>
            <w:vAlign w:val="bottom"/>
            <w:hideMark/>
          </w:tcPr>
          <w:p w14:paraId="53D4D297" w14:textId="77777777" w:rsidR="00C43433" w:rsidRDefault="00C43433" w:rsidP="00084EA2">
            <w:pPr>
              <w:ind w:left="150" w:hanging="14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1FC5">
              <w:rPr>
                <w:rFonts w:ascii="Times New Roman" w:hAnsi="Times New Roman" w:cs="Times New Roman"/>
                <w:color w:val="000000"/>
              </w:rPr>
              <w:t>-0.03</w:t>
            </w:r>
          </w:p>
          <w:p w14:paraId="269FD3E8" w14:textId="77777777" w:rsidR="00C43433" w:rsidRPr="005D1FC5" w:rsidRDefault="00C43433" w:rsidP="00084EA2">
            <w:pPr>
              <w:ind w:left="150" w:hanging="14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5D1FC5">
              <w:rPr>
                <w:rFonts w:ascii="Times New Roman" w:hAnsi="Times New Roman" w:cs="Times New Roman"/>
                <w:color w:val="000000"/>
              </w:rPr>
              <w:t>-0.07, 0.0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vAlign w:val="bottom"/>
            <w:hideMark/>
          </w:tcPr>
          <w:p w14:paraId="5C913815" w14:textId="77777777" w:rsidR="00C43433" w:rsidRPr="005D1FC5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1FC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C43433" w:rsidRPr="005D1FC5" w14:paraId="3D8012F1" w14:textId="77777777" w:rsidTr="00084EA2">
        <w:trPr>
          <w:trHeight w:val="404"/>
          <w:jc w:val="center"/>
        </w:trPr>
        <w:tc>
          <w:tcPr>
            <w:tcW w:w="2552" w:type="dxa"/>
            <w:hideMark/>
          </w:tcPr>
          <w:p w14:paraId="7D30BC3C" w14:textId="77777777" w:rsidR="00C43433" w:rsidRPr="005D1FC5" w:rsidRDefault="00C43433" w:rsidP="00084EA2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</w:pPr>
            <w:r w:rsidRPr="005D1FC5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  <w:t>Maternal smoking in pregnancy (none, early, throughout pregnancy)</w:t>
            </w:r>
          </w:p>
        </w:tc>
        <w:tc>
          <w:tcPr>
            <w:tcW w:w="851" w:type="dxa"/>
          </w:tcPr>
          <w:p w14:paraId="51B249EC" w14:textId="77777777" w:rsidR="00C43433" w:rsidRPr="005D1FC5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,564</w:t>
            </w:r>
          </w:p>
        </w:tc>
        <w:tc>
          <w:tcPr>
            <w:tcW w:w="1559" w:type="dxa"/>
            <w:vAlign w:val="bottom"/>
            <w:hideMark/>
          </w:tcPr>
          <w:p w14:paraId="3FCAD3F4" w14:textId="77777777" w:rsidR="00C43433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1FC5">
              <w:rPr>
                <w:rFonts w:ascii="Times New Roman" w:hAnsi="Times New Roman" w:cs="Times New Roman"/>
                <w:color w:val="000000"/>
              </w:rPr>
              <w:t>0.02</w:t>
            </w:r>
          </w:p>
          <w:p w14:paraId="6331FCB9" w14:textId="77777777" w:rsidR="00C43433" w:rsidRPr="005D1FC5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5D1FC5">
              <w:rPr>
                <w:rFonts w:ascii="Times New Roman" w:hAnsi="Times New Roman" w:cs="Times New Roman"/>
                <w:color w:val="000000"/>
              </w:rPr>
              <w:t>-0.03, 0.0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vAlign w:val="bottom"/>
            <w:hideMark/>
          </w:tcPr>
          <w:p w14:paraId="0FB9312F" w14:textId="77777777" w:rsidR="00C43433" w:rsidRPr="005D1FC5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1FC5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701" w:type="dxa"/>
            <w:vAlign w:val="bottom"/>
            <w:hideMark/>
          </w:tcPr>
          <w:p w14:paraId="4EA081BC" w14:textId="77777777" w:rsidR="00C43433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1FC5">
              <w:rPr>
                <w:rFonts w:ascii="Times New Roman" w:hAnsi="Times New Roman" w:cs="Times New Roman"/>
                <w:color w:val="000000"/>
              </w:rPr>
              <w:t>0.04</w:t>
            </w:r>
          </w:p>
          <w:p w14:paraId="7E9DE2D5" w14:textId="77777777" w:rsidR="00C43433" w:rsidRPr="005D1FC5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5D1FC5">
              <w:rPr>
                <w:rFonts w:ascii="Times New Roman" w:hAnsi="Times New Roman" w:cs="Times New Roman"/>
                <w:color w:val="000000"/>
              </w:rPr>
              <w:t>-0.01, 0.0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vAlign w:val="bottom"/>
            <w:hideMark/>
          </w:tcPr>
          <w:p w14:paraId="0A1407E8" w14:textId="77777777" w:rsidR="00C43433" w:rsidRPr="005D1FC5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1FC5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C43433" w:rsidRPr="005D1FC5" w14:paraId="322EF807" w14:textId="77777777" w:rsidTr="00084EA2">
        <w:trPr>
          <w:trHeight w:val="497"/>
          <w:jc w:val="center"/>
        </w:trPr>
        <w:tc>
          <w:tcPr>
            <w:tcW w:w="2552" w:type="dxa"/>
          </w:tcPr>
          <w:p w14:paraId="75638236" w14:textId="77777777" w:rsidR="00C43433" w:rsidRPr="005D1FC5" w:rsidRDefault="00C43433" w:rsidP="00084EA2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</w:pPr>
            <w:r w:rsidRPr="005D1FC5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  <w:t>Maternal parity (0, 1, 2, 3+)</w:t>
            </w:r>
          </w:p>
        </w:tc>
        <w:tc>
          <w:tcPr>
            <w:tcW w:w="851" w:type="dxa"/>
          </w:tcPr>
          <w:p w14:paraId="05874995" w14:textId="77777777" w:rsidR="00C43433" w:rsidRPr="005D1FC5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,654</w:t>
            </w:r>
          </w:p>
        </w:tc>
        <w:tc>
          <w:tcPr>
            <w:tcW w:w="1559" w:type="dxa"/>
            <w:vAlign w:val="bottom"/>
            <w:hideMark/>
          </w:tcPr>
          <w:p w14:paraId="321E8543" w14:textId="77777777" w:rsidR="00C43433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1FC5">
              <w:rPr>
                <w:rFonts w:ascii="Times New Roman" w:hAnsi="Times New Roman" w:cs="Times New Roman"/>
                <w:color w:val="000000"/>
              </w:rPr>
              <w:t>0.04</w:t>
            </w:r>
          </w:p>
          <w:p w14:paraId="57EB34A7" w14:textId="77777777" w:rsidR="00C43433" w:rsidRPr="005D1FC5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5D1FC5">
              <w:rPr>
                <w:rFonts w:ascii="Times New Roman" w:hAnsi="Times New Roman" w:cs="Times New Roman"/>
                <w:color w:val="000000"/>
              </w:rPr>
              <w:t>0.01, 0.0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vAlign w:val="bottom"/>
            <w:hideMark/>
          </w:tcPr>
          <w:p w14:paraId="754FD849" w14:textId="77777777" w:rsidR="00C43433" w:rsidRPr="005D1FC5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1FC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701" w:type="dxa"/>
            <w:vAlign w:val="bottom"/>
            <w:hideMark/>
          </w:tcPr>
          <w:p w14:paraId="13295EC2" w14:textId="77777777" w:rsidR="00C43433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1FC5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  <w:p w14:paraId="3525043B" w14:textId="77777777" w:rsidR="00C43433" w:rsidRPr="005D1FC5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-0.02</w:t>
            </w:r>
            <w:r w:rsidRPr="005D1FC5">
              <w:rPr>
                <w:rFonts w:ascii="Times New Roman" w:hAnsi="Times New Roman" w:cs="Times New Roman"/>
                <w:color w:val="000000"/>
              </w:rPr>
              <w:t>, 0.0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vAlign w:val="bottom"/>
            <w:hideMark/>
          </w:tcPr>
          <w:p w14:paraId="68201769" w14:textId="77777777" w:rsidR="00C43433" w:rsidRPr="005D1FC5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C43433" w:rsidRPr="005D1FC5" w14:paraId="6CA8B469" w14:textId="77777777" w:rsidTr="00084EA2">
        <w:trPr>
          <w:trHeight w:val="405"/>
          <w:jc w:val="center"/>
        </w:trPr>
        <w:tc>
          <w:tcPr>
            <w:tcW w:w="2552" w:type="dxa"/>
            <w:hideMark/>
          </w:tcPr>
          <w:p w14:paraId="4EEDF910" w14:textId="77777777" w:rsidR="00C43433" w:rsidRPr="005D1FC5" w:rsidRDefault="00C43433" w:rsidP="00084EA2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</w:pPr>
            <w:r w:rsidRPr="005D1FC5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  <w:t>Paternal BMI (kg/m</w:t>
            </w:r>
            <w:r w:rsidRPr="005D1FC5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vertAlign w:val="superscript"/>
              </w:rPr>
              <w:t>2</w:t>
            </w:r>
            <w:r w:rsidRPr="005D1FC5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  <w:t xml:space="preserve">) </w:t>
            </w:r>
          </w:p>
        </w:tc>
        <w:tc>
          <w:tcPr>
            <w:tcW w:w="851" w:type="dxa"/>
          </w:tcPr>
          <w:p w14:paraId="1A78B075" w14:textId="77777777" w:rsidR="00C43433" w:rsidRPr="005D1FC5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822</w:t>
            </w:r>
          </w:p>
        </w:tc>
        <w:tc>
          <w:tcPr>
            <w:tcW w:w="1559" w:type="dxa"/>
            <w:vAlign w:val="bottom"/>
            <w:hideMark/>
          </w:tcPr>
          <w:p w14:paraId="23164396" w14:textId="77777777" w:rsidR="00C43433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1FC5">
              <w:rPr>
                <w:rFonts w:ascii="Times New Roman" w:hAnsi="Times New Roman" w:cs="Times New Roman"/>
                <w:color w:val="000000"/>
              </w:rPr>
              <w:t>0.06</w:t>
            </w:r>
          </w:p>
          <w:p w14:paraId="282B851F" w14:textId="77777777" w:rsidR="00C43433" w:rsidRPr="005D1FC5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5D1FC5">
              <w:rPr>
                <w:rFonts w:ascii="Times New Roman" w:hAnsi="Times New Roman" w:cs="Times New Roman"/>
                <w:color w:val="000000"/>
              </w:rPr>
              <w:t>0.05, 0.0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vAlign w:val="bottom"/>
            <w:hideMark/>
          </w:tcPr>
          <w:p w14:paraId="289EAF82" w14:textId="77777777" w:rsidR="00C43433" w:rsidRPr="005D1FC5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1FC5">
              <w:rPr>
                <w:rFonts w:ascii="Times New Roman" w:hAnsi="Times New Roman" w:cs="Times New Roman"/>
                <w:color w:val="000000"/>
              </w:rPr>
              <w:t>2.33 x 10</w:t>
            </w:r>
            <w:r w:rsidRPr="005D1FC5">
              <w:rPr>
                <w:rFonts w:ascii="Times New Roman" w:hAnsi="Times New Roman" w:cs="Times New Roman"/>
                <w:color w:val="000000"/>
                <w:vertAlign w:val="superscript"/>
              </w:rPr>
              <w:t>-23</w:t>
            </w:r>
          </w:p>
        </w:tc>
        <w:tc>
          <w:tcPr>
            <w:tcW w:w="1701" w:type="dxa"/>
            <w:vAlign w:val="bottom"/>
            <w:hideMark/>
          </w:tcPr>
          <w:p w14:paraId="6ABFDF5F" w14:textId="77777777" w:rsidR="00C43433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1FC5">
              <w:rPr>
                <w:rFonts w:ascii="Times New Roman" w:hAnsi="Times New Roman" w:cs="Times New Roman"/>
                <w:color w:val="000000"/>
              </w:rPr>
              <w:t>0.00</w:t>
            </w:r>
          </w:p>
          <w:p w14:paraId="5DE934D9" w14:textId="77777777" w:rsidR="00C43433" w:rsidRPr="005D1FC5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5D1FC5">
              <w:rPr>
                <w:rFonts w:ascii="Times New Roman" w:hAnsi="Times New Roman" w:cs="Times New Roman"/>
                <w:color w:val="000000"/>
              </w:rPr>
              <w:t>-0.01, 0.0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vAlign w:val="bottom"/>
            <w:hideMark/>
          </w:tcPr>
          <w:p w14:paraId="569D53E7" w14:textId="77777777" w:rsidR="00C43433" w:rsidRPr="005D1FC5" w:rsidRDefault="00C43433" w:rsidP="000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1FC5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</w:tbl>
    <w:p w14:paraId="1F1E04C7" w14:textId="77777777" w:rsidR="00C43433" w:rsidRPr="005D1FC5" w:rsidRDefault="00C43433" w:rsidP="00C43433">
      <w:pPr>
        <w:rPr>
          <w:rFonts w:ascii="Times New Roman" w:hAnsi="Times New Roman" w:cs="Times New Roman"/>
        </w:rPr>
      </w:pPr>
      <w:r w:rsidRPr="005D1FC5">
        <w:rPr>
          <w:rFonts w:ascii="Times New Roman" w:hAnsi="Times New Roman" w:cs="Times New Roman"/>
        </w:rPr>
        <w:t>*N based on full sample with offspring BMI at age 7</w:t>
      </w:r>
    </w:p>
    <w:p w14:paraId="51645DEE" w14:textId="00F7849D" w:rsidR="006459FC" w:rsidRPr="00C43433" w:rsidRDefault="00C43433">
      <w:pPr>
        <w:rPr>
          <w:rFonts w:ascii="Times New Roman" w:hAnsi="Times New Roman" w:cs="Times New Roman"/>
          <w:b/>
          <w:i/>
        </w:rPr>
      </w:pPr>
      <w:r w:rsidRPr="00893E7A">
        <w:rPr>
          <w:rFonts w:ascii="Times New Roman" w:eastAsia="Times New Roman" w:hAnsi="Times New Roman" w:cs="Times New Roman"/>
          <w:color w:val="000000"/>
          <w:vertAlign w:val="superscript"/>
        </w:rPr>
        <w:t>†</w:t>
      </w:r>
      <w:r w:rsidRPr="00893E7A">
        <w:rPr>
          <w:rStyle w:val="SubtleEmphasis"/>
          <w:rFonts w:ascii="Times New Roman" w:hAnsi="Times New Roman" w:cs="Times New Roman"/>
          <w:i w:val="0"/>
          <w:color w:val="000000" w:themeColor="text1"/>
        </w:rPr>
        <w:t>Effect estimates are in terms of age-standardised maternal BMI and standardised allele scores per unit</w:t>
      </w:r>
      <w:r>
        <w:rPr>
          <w:rStyle w:val="SubtleEmphasis"/>
          <w:rFonts w:ascii="Times New Roman" w:hAnsi="Times New Roman" w:cs="Times New Roman"/>
          <w:i w:val="0"/>
          <w:color w:val="000000" w:themeColor="text1"/>
        </w:rPr>
        <w:t xml:space="preserve"> or category</w:t>
      </w:r>
      <w:r w:rsidRPr="00893E7A">
        <w:rPr>
          <w:rStyle w:val="SubtleEmphasis"/>
          <w:rFonts w:ascii="Times New Roman" w:hAnsi="Times New Roman" w:cs="Times New Roman"/>
          <w:i w:val="0"/>
          <w:color w:val="000000" w:themeColor="text1"/>
        </w:rPr>
        <w:t xml:space="preserve"> increase of the confounder</w:t>
      </w:r>
      <w:r w:rsidRPr="002931C1">
        <w:rPr>
          <w:rStyle w:val="SubtleEmphasis"/>
          <w:rFonts w:ascii="Times New Roman" w:hAnsi="Times New Roman" w:cs="Times New Roman"/>
          <w:i w:val="0"/>
          <w:color w:val="000000" w:themeColor="text1"/>
        </w:rPr>
        <w:t xml:space="preserve">  </w:t>
      </w:r>
      <w:bookmarkStart w:id="0" w:name="_GoBack"/>
      <w:bookmarkEnd w:id="0"/>
    </w:p>
    <w:sectPr w:rsidR="006459FC" w:rsidRPr="00C43433" w:rsidSect="00811E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E0B"/>
    <w:rsid w:val="004D0CBB"/>
    <w:rsid w:val="00754F46"/>
    <w:rsid w:val="00811EA6"/>
    <w:rsid w:val="008528C9"/>
    <w:rsid w:val="00897074"/>
    <w:rsid w:val="00C43433"/>
    <w:rsid w:val="00E94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DE1A1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4E0B"/>
    <w:pPr>
      <w:spacing w:after="160" w:line="259" w:lineRule="auto"/>
    </w:pPr>
    <w:rPr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4E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4E0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4E0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E94E0B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/>
    </w:rPr>
  </w:style>
  <w:style w:type="character" w:styleId="SubtleEmphasis">
    <w:name w:val="Subtle Emphasis"/>
    <w:basedOn w:val="DefaultParagraphFont"/>
    <w:uiPriority w:val="19"/>
    <w:qFormat/>
    <w:rsid w:val="00C43433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2</Characters>
  <Application>Microsoft Macintosh Word</Application>
  <DocSecurity>0</DocSecurity>
  <Lines>8</Lines>
  <Paragraphs>2</Paragraphs>
  <ScaleCrop>false</ScaleCrop>
  <LinksUpToDate>false</LinksUpToDate>
  <CharactersWithSpaces>1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2</cp:revision>
  <dcterms:created xsi:type="dcterms:W3CDTF">2016-12-13T14:51:00Z</dcterms:created>
  <dcterms:modified xsi:type="dcterms:W3CDTF">2016-12-13T14:51:00Z</dcterms:modified>
</cp:coreProperties>
</file>